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542B4D" w14:textId="247B0463" w:rsidR="008167D8" w:rsidRPr="006E2E48" w:rsidRDefault="008167D8" w:rsidP="008167D8">
      <w:pPr>
        <w:rPr>
          <w:rFonts w:ascii="Arial" w:hAnsi="Arial" w:cs="Arial"/>
          <w:b/>
          <w:bCs/>
          <w:sz w:val="20"/>
          <w:szCs w:val="20"/>
        </w:rPr>
      </w:pPr>
      <w:r w:rsidRPr="006E2E48">
        <w:rPr>
          <w:rFonts w:ascii="Arial" w:hAnsi="Arial" w:cs="Arial"/>
          <w:b/>
          <w:bCs/>
          <w:sz w:val="20"/>
          <w:szCs w:val="20"/>
        </w:rPr>
        <w:t>Appendix 3.</w:t>
      </w:r>
      <w:r>
        <w:rPr>
          <w:rFonts w:ascii="Arial" w:hAnsi="Arial" w:cs="Arial"/>
          <w:b/>
          <w:bCs/>
          <w:sz w:val="20"/>
          <w:szCs w:val="20"/>
        </w:rPr>
        <w:t xml:space="preserve"> illustrative quotes</w:t>
      </w:r>
      <w:r w:rsidR="000575BB">
        <w:rPr>
          <w:rFonts w:ascii="Arial" w:hAnsi="Arial" w:cs="Arial"/>
          <w:b/>
          <w:bCs/>
          <w:sz w:val="20"/>
          <w:szCs w:val="20"/>
        </w:rPr>
        <w:t>.</w:t>
      </w:r>
    </w:p>
    <w:tbl>
      <w:tblPr>
        <w:tblStyle w:val="PlainTable2"/>
        <w:tblW w:w="0" w:type="auto"/>
        <w:tblLook w:val="04A0" w:firstRow="1" w:lastRow="0" w:firstColumn="1" w:lastColumn="0" w:noHBand="0" w:noVBand="1"/>
      </w:tblPr>
      <w:tblGrid>
        <w:gridCol w:w="3005"/>
        <w:gridCol w:w="6351"/>
        <w:gridCol w:w="4536"/>
      </w:tblGrid>
      <w:tr w:rsidR="008167D8" w:rsidRPr="00C974D4" w14:paraId="3B19F658" w14:textId="77777777" w:rsidTr="003D08E8">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3005" w:type="dxa"/>
            <w:shd w:val="clear" w:color="auto" w:fill="DEEAF6" w:themeFill="accent5" w:themeFillTint="33"/>
            <w:vAlign w:val="center"/>
          </w:tcPr>
          <w:p w14:paraId="370DE8AA" w14:textId="77777777" w:rsidR="008167D8" w:rsidRPr="00C974D4" w:rsidRDefault="008167D8" w:rsidP="003D08E8">
            <w:pPr>
              <w:jc w:val="center"/>
              <w:rPr>
                <w:rFonts w:ascii="Arial" w:hAnsi="Arial" w:cs="Arial"/>
                <w:b w:val="0"/>
                <w:bCs w:val="0"/>
                <w:sz w:val="18"/>
                <w:szCs w:val="18"/>
              </w:rPr>
            </w:pPr>
          </w:p>
        </w:tc>
        <w:tc>
          <w:tcPr>
            <w:tcW w:w="10887" w:type="dxa"/>
            <w:gridSpan w:val="2"/>
            <w:shd w:val="clear" w:color="auto" w:fill="DEEAF6" w:themeFill="accent5" w:themeFillTint="33"/>
            <w:vAlign w:val="center"/>
          </w:tcPr>
          <w:p w14:paraId="2BA3845F" w14:textId="77777777" w:rsidR="008167D8" w:rsidRPr="00C974D4" w:rsidRDefault="008167D8" w:rsidP="003D08E8">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C974D4">
              <w:rPr>
                <w:rFonts w:ascii="Arial" w:hAnsi="Arial" w:cs="Arial"/>
                <w:sz w:val="18"/>
                <w:szCs w:val="18"/>
              </w:rPr>
              <w:t>Illustrative Quotes</w:t>
            </w:r>
          </w:p>
        </w:tc>
      </w:tr>
      <w:tr w:rsidR="008167D8" w:rsidRPr="00C974D4" w14:paraId="59461878" w14:textId="77777777" w:rsidTr="003D08E8">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3005" w:type="dxa"/>
            <w:shd w:val="clear" w:color="auto" w:fill="DEEAF6" w:themeFill="accent5" w:themeFillTint="33"/>
            <w:vAlign w:val="center"/>
          </w:tcPr>
          <w:p w14:paraId="6E0C72E5" w14:textId="77777777" w:rsidR="008167D8" w:rsidRPr="00C974D4" w:rsidRDefault="008167D8" w:rsidP="003D08E8">
            <w:pPr>
              <w:jc w:val="center"/>
              <w:rPr>
                <w:rFonts w:ascii="Arial" w:hAnsi="Arial" w:cs="Arial"/>
                <w:sz w:val="18"/>
                <w:szCs w:val="18"/>
              </w:rPr>
            </w:pPr>
            <w:r w:rsidRPr="00C974D4">
              <w:rPr>
                <w:rFonts w:ascii="Arial" w:hAnsi="Arial" w:cs="Arial"/>
                <w:sz w:val="18"/>
                <w:szCs w:val="18"/>
              </w:rPr>
              <w:t>Themes</w:t>
            </w:r>
          </w:p>
        </w:tc>
        <w:tc>
          <w:tcPr>
            <w:tcW w:w="6351" w:type="dxa"/>
            <w:shd w:val="clear" w:color="auto" w:fill="DEEAF6" w:themeFill="accent5" w:themeFillTint="33"/>
            <w:vAlign w:val="center"/>
          </w:tcPr>
          <w:p w14:paraId="6EA0AEBA" w14:textId="77777777" w:rsidR="008167D8" w:rsidRPr="00C974D4" w:rsidRDefault="008167D8" w:rsidP="003D08E8">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C974D4">
              <w:rPr>
                <w:rFonts w:ascii="Arial" w:hAnsi="Arial" w:cs="Arial"/>
                <w:b/>
                <w:bCs/>
                <w:sz w:val="18"/>
                <w:szCs w:val="18"/>
              </w:rPr>
              <w:t>Caregivers</w:t>
            </w:r>
          </w:p>
        </w:tc>
        <w:tc>
          <w:tcPr>
            <w:tcW w:w="4536" w:type="dxa"/>
            <w:shd w:val="clear" w:color="auto" w:fill="DEEAF6" w:themeFill="accent5" w:themeFillTint="33"/>
            <w:vAlign w:val="center"/>
          </w:tcPr>
          <w:p w14:paraId="255C195F" w14:textId="77777777" w:rsidR="008167D8" w:rsidRPr="00C974D4" w:rsidRDefault="008167D8" w:rsidP="003D08E8">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rsidRPr="00C974D4">
              <w:rPr>
                <w:rFonts w:ascii="Arial" w:hAnsi="Arial" w:cs="Arial"/>
                <w:b/>
                <w:bCs/>
                <w:sz w:val="18"/>
                <w:szCs w:val="18"/>
              </w:rPr>
              <w:t>Healthcare professionals</w:t>
            </w:r>
          </w:p>
        </w:tc>
      </w:tr>
      <w:tr w:rsidR="008167D8" w:rsidRPr="00C974D4" w14:paraId="48C3CC17" w14:textId="77777777" w:rsidTr="003D08E8">
        <w:trPr>
          <w:trHeight w:val="402"/>
        </w:trPr>
        <w:tc>
          <w:tcPr>
            <w:cnfStyle w:val="001000000000" w:firstRow="0" w:lastRow="0" w:firstColumn="1" w:lastColumn="0" w:oddVBand="0" w:evenVBand="0" w:oddHBand="0" w:evenHBand="0" w:firstRowFirstColumn="0" w:firstRowLastColumn="0" w:lastRowFirstColumn="0" w:lastRowLastColumn="0"/>
            <w:tcW w:w="13892" w:type="dxa"/>
            <w:gridSpan w:val="3"/>
          </w:tcPr>
          <w:p w14:paraId="71258DF4" w14:textId="77777777" w:rsidR="008167D8" w:rsidRPr="00C974D4" w:rsidRDefault="008167D8" w:rsidP="003D08E8">
            <w:pPr>
              <w:rPr>
                <w:rFonts w:ascii="Arial" w:hAnsi="Arial" w:cs="Arial"/>
                <w:sz w:val="18"/>
                <w:szCs w:val="18"/>
              </w:rPr>
            </w:pPr>
            <w:r w:rsidRPr="00C974D4">
              <w:rPr>
                <w:rFonts w:ascii="Arial" w:hAnsi="Arial" w:cs="Arial"/>
                <w:sz w:val="18"/>
                <w:szCs w:val="18"/>
              </w:rPr>
              <w:t>Empowerment by education</w:t>
            </w:r>
          </w:p>
        </w:tc>
      </w:tr>
      <w:tr w:rsidR="008167D8" w:rsidRPr="00C974D4" w14:paraId="083747D9" w14:textId="77777777" w:rsidTr="003D08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vMerge w:val="restart"/>
          </w:tcPr>
          <w:p w14:paraId="1A797157" w14:textId="77777777" w:rsidR="008167D8" w:rsidRPr="00C974D4" w:rsidRDefault="008167D8" w:rsidP="003D08E8">
            <w:pPr>
              <w:rPr>
                <w:rFonts w:ascii="Arial" w:hAnsi="Arial" w:cs="Arial"/>
                <w:bCs w:val="0"/>
                <w:sz w:val="18"/>
                <w:szCs w:val="18"/>
              </w:rPr>
            </w:pPr>
            <w:bookmarkStart w:id="0" w:name="_Hlk33810592"/>
            <w:r w:rsidRPr="00C974D4">
              <w:rPr>
                <w:rFonts w:ascii="Arial" w:hAnsi="Arial" w:cs="Arial"/>
                <w:bCs w:val="0"/>
                <w:sz w:val="18"/>
                <w:szCs w:val="18"/>
              </w:rPr>
              <w:t>Understanding of causes, triggers, and symptoms of AD</w:t>
            </w:r>
          </w:p>
          <w:bookmarkEnd w:id="0"/>
          <w:p w14:paraId="3FFDC80F" w14:textId="77777777" w:rsidR="008167D8" w:rsidRPr="00C974D4" w:rsidRDefault="008167D8" w:rsidP="003D08E8">
            <w:pPr>
              <w:rPr>
                <w:rFonts w:ascii="Arial" w:hAnsi="Arial" w:cs="Arial"/>
                <w:bCs w:val="0"/>
                <w:sz w:val="18"/>
                <w:szCs w:val="18"/>
              </w:rPr>
            </w:pPr>
          </w:p>
        </w:tc>
        <w:tc>
          <w:tcPr>
            <w:tcW w:w="6351" w:type="dxa"/>
          </w:tcPr>
          <w:p w14:paraId="05F0BCCC" w14:textId="77777777" w:rsidR="008167D8" w:rsidRPr="00C974D4" w:rsidRDefault="008167D8" w:rsidP="003D08E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SG" w:eastAsia="en-GB"/>
              </w:rPr>
            </w:pPr>
            <w:r w:rsidRPr="00C974D4">
              <w:rPr>
                <w:rFonts w:ascii="Arial" w:hAnsi="Arial" w:cs="Arial"/>
                <w:sz w:val="18"/>
                <w:szCs w:val="18"/>
                <w:lang w:val="en-SG" w:eastAsia="en-GB"/>
              </w:rPr>
              <w:t>[Quote 01] ‘We’re talking about temperature…sometimes it gets too cold [when] using the aircon…[which]…actually triggers the AD itself, so it will make the skin very, very dry and that’s when it gets terrible for him also. So, what kind of temperature is actually good for him? It's always a question, makes me wonder.’</w:t>
            </w:r>
          </w:p>
          <w:p w14:paraId="7F878D50" w14:textId="77777777" w:rsidR="008167D8" w:rsidRPr="00C974D4" w:rsidRDefault="008167D8" w:rsidP="003D08E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SG" w:eastAsia="en-GB"/>
              </w:rPr>
            </w:pPr>
            <w:r w:rsidRPr="00C974D4">
              <w:rPr>
                <w:rFonts w:ascii="Arial" w:hAnsi="Arial" w:cs="Arial"/>
                <w:sz w:val="18"/>
                <w:szCs w:val="18"/>
                <w:lang w:val="en-SG" w:eastAsia="en-GB"/>
              </w:rPr>
              <w:t>(Caregiver 01, Female)</w:t>
            </w:r>
          </w:p>
          <w:p w14:paraId="0E45208A" w14:textId="77777777" w:rsidR="008167D8" w:rsidRPr="00C974D4" w:rsidRDefault="008167D8" w:rsidP="003D08E8">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4536" w:type="dxa"/>
          </w:tcPr>
          <w:p w14:paraId="0CFE05F5" w14:textId="77777777" w:rsidR="008167D8" w:rsidRPr="00C974D4" w:rsidRDefault="008167D8" w:rsidP="003D08E8">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8167D8" w:rsidRPr="00C974D4" w14:paraId="07190AA3" w14:textId="77777777" w:rsidTr="003D08E8">
        <w:tc>
          <w:tcPr>
            <w:cnfStyle w:val="001000000000" w:firstRow="0" w:lastRow="0" w:firstColumn="1" w:lastColumn="0" w:oddVBand="0" w:evenVBand="0" w:oddHBand="0" w:evenHBand="0" w:firstRowFirstColumn="0" w:firstRowLastColumn="0" w:lastRowFirstColumn="0" w:lastRowLastColumn="0"/>
            <w:tcW w:w="3005" w:type="dxa"/>
            <w:vMerge/>
          </w:tcPr>
          <w:p w14:paraId="4BCBFA04" w14:textId="77777777" w:rsidR="008167D8" w:rsidRPr="00C974D4" w:rsidRDefault="008167D8" w:rsidP="003D08E8">
            <w:pPr>
              <w:rPr>
                <w:rFonts w:ascii="Arial" w:hAnsi="Arial" w:cs="Arial"/>
                <w:bCs w:val="0"/>
                <w:sz w:val="18"/>
                <w:szCs w:val="18"/>
              </w:rPr>
            </w:pPr>
          </w:p>
        </w:tc>
        <w:tc>
          <w:tcPr>
            <w:tcW w:w="6351" w:type="dxa"/>
          </w:tcPr>
          <w:p w14:paraId="6B434F68" w14:textId="77777777" w:rsidR="008167D8" w:rsidRPr="00C974D4" w:rsidRDefault="008167D8" w:rsidP="003D08E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SG" w:eastAsia="en-GB"/>
              </w:rPr>
            </w:pPr>
            <w:r w:rsidRPr="00C974D4">
              <w:rPr>
                <w:rFonts w:ascii="Arial" w:hAnsi="Arial" w:cs="Arial"/>
                <w:sz w:val="18"/>
                <w:szCs w:val="18"/>
                <w:lang w:val="en-SG" w:eastAsia="en-GB"/>
              </w:rPr>
              <w:t>[Quote 02] ‘Even the doctor, he will diagnose this and tell you it’s a topical AD, but [when] this thing came, I didn't [know] whether it’s normal.’</w:t>
            </w:r>
          </w:p>
          <w:p w14:paraId="104A2E76" w14:textId="77777777" w:rsidR="008167D8" w:rsidRPr="00C974D4" w:rsidRDefault="008167D8" w:rsidP="003D08E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SG" w:eastAsia="en-GB"/>
              </w:rPr>
            </w:pPr>
            <w:r w:rsidRPr="00C974D4">
              <w:rPr>
                <w:rFonts w:ascii="Arial" w:hAnsi="Arial" w:cs="Arial"/>
                <w:sz w:val="18"/>
                <w:szCs w:val="18"/>
                <w:lang w:val="en-SG" w:eastAsia="en-GB"/>
              </w:rPr>
              <w:t xml:space="preserve">(Caregiver 02, Female) </w:t>
            </w:r>
          </w:p>
          <w:p w14:paraId="08E52B14" w14:textId="77777777" w:rsidR="008167D8" w:rsidRPr="00C974D4" w:rsidRDefault="008167D8" w:rsidP="003D08E8">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4536" w:type="dxa"/>
          </w:tcPr>
          <w:p w14:paraId="5AB2594F" w14:textId="77777777" w:rsidR="008167D8" w:rsidRPr="00C974D4" w:rsidRDefault="008167D8" w:rsidP="003D08E8">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8167D8" w:rsidRPr="00C974D4" w14:paraId="19A3319A" w14:textId="77777777" w:rsidTr="003D08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vMerge w:val="restart"/>
          </w:tcPr>
          <w:p w14:paraId="66B9C802" w14:textId="77777777" w:rsidR="008167D8" w:rsidRPr="00C974D4" w:rsidRDefault="008167D8" w:rsidP="003D08E8">
            <w:pPr>
              <w:rPr>
                <w:rFonts w:ascii="Arial" w:hAnsi="Arial" w:cs="Arial"/>
                <w:bCs w:val="0"/>
                <w:sz w:val="18"/>
                <w:szCs w:val="18"/>
              </w:rPr>
            </w:pPr>
            <w:r w:rsidRPr="00C974D4">
              <w:rPr>
                <w:rFonts w:ascii="Arial" w:hAnsi="Arial" w:cs="Arial"/>
                <w:bCs w:val="0"/>
                <w:sz w:val="18"/>
                <w:szCs w:val="18"/>
              </w:rPr>
              <w:t>Understanding the disease course and the complications related to AD</w:t>
            </w:r>
          </w:p>
        </w:tc>
        <w:tc>
          <w:tcPr>
            <w:tcW w:w="6351" w:type="dxa"/>
          </w:tcPr>
          <w:p w14:paraId="003AE8CB" w14:textId="77777777" w:rsidR="008167D8" w:rsidRPr="00C974D4" w:rsidRDefault="008167D8" w:rsidP="003D08E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SG" w:eastAsia="en-GB"/>
              </w:rPr>
            </w:pPr>
            <w:r w:rsidRPr="00C974D4">
              <w:rPr>
                <w:rFonts w:ascii="Arial" w:hAnsi="Arial" w:cs="Arial"/>
                <w:sz w:val="18"/>
                <w:szCs w:val="18"/>
                <w:lang w:val="en-SG" w:eastAsia="en-GB"/>
              </w:rPr>
              <w:t xml:space="preserve">[Quote 03] </w:t>
            </w:r>
            <w:r w:rsidRPr="00C974D4">
              <w:rPr>
                <w:rFonts w:ascii="Arial" w:hAnsi="Arial" w:cs="Arial"/>
                <w:bCs/>
                <w:sz w:val="18"/>
                <w:szCs w:val="18"/>
                <w:lang w:val="en-SG" w:eastAsia="en-GB"/>
              </w:rPr>
              <w:t>‘Nobody tells you…I mean, the way it changes. I just so happened to come to this outing thing, and I saw, I mean, supposed to get AD trip outing and I saw a different one and I wasn’t given an education. It was later on [when I found out] he just had the same thing - just shed, shed, his skin just shed.’</w:t>
            </w:r>
          </w:p>
          <w:p w14:paraId="6F017515" w14:textId="77777777" w:rsidR="008167D8" w:rsidRPr="00C974D4" w:rsidRDefault="008167D8" w:rsidP="003D08E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SG" w:eastAsia="en-GB"/>
              </w:rPr>
            </w:pPr>
            <w:r w:rsidRPr="00C974D4">
              <w:rPr>
                <w:rFonts w:ascii="Arial" w:hAnsi="Arial" w:cs="Arial"/>
                <w:sz w:val="18"/>
                <w:szCs w:val="18"/>
                <w:lang w:val="en-SG" w:eastAsia="en-GB"/>
              </w:rPr>
              <w:t xml:space="preserve">(Caregiver 03, Female) </w:t>
            </w:r>
          </w:p>
          <w:p w14:paraId="25F58F75" w14:textId="77777777" w:rsidR="008167D8" w:rsidRPr="00C974D4" w:rsidRDefault="008167D8" w:rsidP="003D08E8">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4536" w:type="dxa"/>
          </w:tcPr>
          <w:p w14:paraId="588D41DC" w14:textId="77777777" w:rsidR="008167D8" w:rsidRPr="00C974D4" w:rsidRDefault="008167D8" w:rsidP="003D08E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SG" w:eastAsia="en-GB"/>
              </w:rPr>
            </w:pPr>
            <w:r w:rsidRPr="00C974D4">
              <w:rPr>
                <w:rFonts w:ascii="Arial" w:hAnsi="Arial" w:cs="Arial"/>
                <w:sz w:val="18"/>
                <w:szCs w:val="18"/>
                <w:lang w:val="en-SG" w:eastAsia="en-GB"/>
              </w:rPr>
              <w:t xml:space="preserve">[Quote 05] </w:t>
            </w:r>
            <w:r w:rsidRPr="00C974D4">
              <w:rPr>
                <w:rFonts w:ascii="Arial" w:hAnsi="Arial" w:cs="Arial"/>
                <w:bCs/>
                <w:sz w:val="18"/>
                <w:szCs w:val="18"/>
                <w:lang w:val="en-SG" w:eastAsia="en-GB"/>
              </w:rPr>
              <w:t>‘I think that information will come in, [i.e.] to recognize…the flare. In a way, if we could teach them [about the] cause [of and] how to identify the flare-up, that [would be] better. That is [the] key point of providing information. And most importantly, [teach them] to use their own language.’</w:t>
            </w:r>
          </w:p>
          <w:p w14:paraId="3E248444" w14:textId="77777777" w:rsidR="008167D8" w:rsidRPr="00C974D4" w:rsidRDefault="008167D8" w:rsidP="003D08E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SG" w:eastAsia="en-GB"/>
              </w:rPr>
            </w:pPr>
            <w:r w:rsidRPr="00C974D4">
              <w:rPr>
                <w:rFonts w:ascii="Arial" w:hAnsi="Arial" w:cs="Arial"/>
                <w:bCs/>
                <w:sz w:val="18"/>
                <w:szCs w:val="18"/>
                <w:lang w:val="en-SG" w:eastAsia="en-GB"/>
              </w:rPr>
              <w:t>(Doctor 01, Female)</w:t>
            </w:r>
          </w:p>
          <w:p w14:paraId="19F2FB66" w14:textId="77777777" w:rsidR="008167D8" w:rsidRPr="00C974D4" w:rsidRDefault="008167D8" w:rsidP="003D08E8">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8167D8" w:rsidRPr="00C974D4" w14:paraId="10B451D3" w14:textId="77777777" w:rsidTr="003D08E8">
        <w:tc>
          <w:tcPr>
            <w:cnfStyle w:val="001000000000" w:firstRow="0" w:lastRow="0" w:firstColumn="1" w:lastColumn="0" w:oddVBand="0" w:evenVBand="0" w:oddHBand="0" w:evenHBand="0" w:firstRowFirstColumn="0" w:firstRowLastColumn="0" w:lastRowFirstColumn="0" w:lastRowLastColumn="0"/>
            <w:tcW w:w="3005" w:type="dxa"/>
            <w:vMerge/>
          </w:tcPr>
          <w:p w14:paraId="24B2A79B" w14:textId="77777777" w:rsidR="008167D8" w:rsidRPr="00C974D4" w:rsidRDefault="008167D8" w:rsidP="003D08E8">
            <w:pPr>
              <w:rPr>
                <w:rFonts w:ascii="Arial" w:hAnsi="Arial" w:cs="Arial"/>
                <w:sz w:val="18"/>
                <w:szCs w:val="18"/>
              </w:rPr>
            </w:pPr>
          </w:p>
        </w:tc>
        <w:tc>
          <w:tcPr>
            <w:tcW w:w="6351" w:type="dxa"/>
          </w:tcPr>
          <w:p w14:paraId="74D4A3CC" w14:textId="77777777" w:rsidR="008167D8" w:rsidRPr="00C974D4" w:rsidRDefault="008167D8" w:rsidP="003D08E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SG" w:eastAsia="en-GB"/>
              </w:rPr>
            </w:pPr>
            <w:r w:rsidRPr="00C974D4">
              <w:rPr>
                <w:rFonts w:ascii="Arial" w:hAnsi="Arial" w:cs="Arial"/>
                <w:sz w:val="18"/>
                <w:szCs w:val="18"/>
                <w:lang w:val="en-SG" w:eastAsia="en-GB"/>
              </w:rPr>
              <w:t xml:space="preserve">[Quote 04] </w:t>
            </w:r>
            <w:r w:rsidRPr="00C974D4">
              <w:rPr>
                <w:rFonts w:ascii="Arial" w:hAnsi="Arial" w:cs="Arial"/>
                <w:bCs/>
                <w:sz w:val="18"/>
                <w:szCs w:val="18"/>
                <w:lang w:val="en-SG" w:eastAsia="en-GB"/>
              </w:rPr>
              <w:t>‘When my son first had it, I know that he suddenly had lumps, so I wasn’t sure what was it. I brought him to see a doctor. At that time, he got blisters all over. I didn't know what it was. So, I found that link? It apparently, it’s linked with AD. I don't know why it’s linked but it’s linked. So, for me, that was very scary cause it’s</w:t>
            </w:r>
            <w:r w:rsidRPr="00C974D4" w:rsidDel="009C38F8">
              <w:rPr>
                <w:rFonts w:ascii="Arial" w:hAnsi="Arial" w:cs="Arial"/>
                <w:bCs/>
                <w:sz w:val="18"/>
                <w:szCs w:val="18"/>
                <w:lang w:val="en-SG" w:eastAsia="en-GB"/>
              </w:rPr>
              <w:t xml:space="preserve"> </w:t>
            </w:r>
            <w:r w:rsidRPr="00C974D4">
              <w:rPr>
                <w:rFonts w:ascii="Arial" w:hAnsi="Arial" w:cs="Arial"/>
                <w:bCs/>
                <w:sz w:val="18"/>
                <w:szCs w:val="18"/>
                <w:lang w:val="en-SG" w:eastAsia="en-GB"/>
              </w:rPr>
              <w:t>just one of links, and stuff like that. So, for six months I didn't know what was happening - it was very frightening. If there is a way to let me know it beforehand, I will definitely be better prepared.’</w:t>
            </w:r>
          </w:p>
          <w:p w14:paraId="1C9CB5AF" w14:textId="77777777" w:rsidR="008167D8" w:rsidRPr="00C974D4" w:rsidRDefault="008167D8" w:rsidP="003D08E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SG" w:eastAsia="en-GB"/>
              </w:rPr>
            </w:pPr>
            <w:r w:rsidRPr="00C974D4">
              <w:rPr>
                <w:rFonts w:ascii="Arial" w:hAnsi="Arial" w:cs="Arial"/>
                <w:sz w:val="18"/>
                <w:szCs w:val="18"/>
                <w:lang w:val="en-SG" w:eastAsia="en-GB"/>
              </w:rPr>
              <w:t xml:space="preserve">(Caregiver 03, Female) </w:t>
            </w:r>
          </w:p>
          <w:p w14:paraId="42F2B5B1" w14:textId="77777777" w:rsidR="008167D8" w:rsidRPr="00C974D4" w:rsidRDefault="008167D8" w:rsidP="003D08E8">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4536" w:type="dxa"/>
          </w:tcPr>
          <w:p w14:paraId="74312D33" w14:textId="77777777" w:rsidR="008167D8" w:rsidRPr="00C974D4" w:rsidRDefault="008167D8" w:rsidP="003D08E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SG" w:eastAsia="en-GB"/>
              </w:rPr>
            </w:pPr>
            <w:r w:rsidRPr="00C974D4">
              <w:rPr>
                <w:rFonts w:ascii="Arial" w:hAnsi="Arial" w:cs="Arial"/>
                <w:sz w:val="18"/>
                <w:szCs w:val="18"/>
                <w:lang w:val="en-SG" w:eastAsia="en-GB"/>
              </w:rPr>
              <w:t xml:space="preserve">[Quote 06] </w:t>
            </w:r>
            <w:r w:rsidRPr="00C974D4">
              <w:rPr>
                <w:rFonts w:ascii="Arial" w:hAnsi="Arial" w:cs="Arial"/>
                <w:bCs/>
                <w:sz w:val="18"/>
                <w:szCs w:val="18"/>
                <w:lang w:val="en-SG" w:eastAsia="en-GB"/>
              </w:rPr>
              <w:t>‘One thing that bothers me a lot is…the psychology of the parents. Because they don’t, they’re unable to accept that their kids have AD, that there is no cure, that there are many triggers. So…they try to find different and different ways to treat the AD. And no matter what your app is doing, [it has] to address…this fear or uncertainty that they have. Which is going to make it very difficult to, I don’t know, live [with] that treatment.’</w:t>
            </w:r>
          </w:p>
          <w:p w14:paraId="1D9FFEEE" w14:textId="77777777" w:rsidR="008167D8" w:rsidRPr="00C974D4" w:rsidRDefault="008167D8" w:rsidP="003D08E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SG" w:eastAsia="en-GB"/>
              </w:rPr>
            </w:pPr>
            <w:r w:rsidRPr="00C974D4">
              <w:rPr>
                <w:rFonts w:ascii="Arial" w:hAnsi="Arial" w:cs="Arial"/>
                <w:bCs/>
                <w:sz w:val="18"/>
                <w:szCs w:val="18"/>
                <w:lang w:val="en-SG" w:eastAsia="en-GB"/>
              </w:rPr>
              <w:t>(Doctor 03, Male)</w:t>
            </w:r>
          </w:p>
          <w:p w14:paraId="1E03BE9D" w14:textId="77777777" w:rsidR="008167D8" w:rsidRPr="00C974D4" w:rsidRDefault="008167D8" w:rsidP="003D08E8">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8167D8" w:rsidRPr="00C974D4" w14:paraId="5E7404E2" w14:textId="77777777" w:rsidTr="003D08E8">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3005" w:type="dxa"/>
          </w:tcPr>
          <w:p w14:paraId="70B3B562" w14:textId="77777777" w:rsidR="008167D8" w:rsidRPr="00C974D4" w:rsidRDefault="008167D8" w:rsidP="003D08E8">
            <w:pPr>
              <w:rPr>
                <w:rFonts w:ascii="Arial" w:hAnsi="Arial" w:cs="Arial"/>
                <w:sz w:val="18"/>
                <w:szCs w:val="18"/>
              </w:rPr>
            </w:pPr>
            <w:r w:rsidRPr="00C974D4">
              <w:rPr>
                <w:rFonts w:ascii="Arial" w:hAnsi="Arial" w:cs="Arial"/>
                <w:sz w:val="18"/>
                <w:szCs w:val="18"/>
              </w:rPr>
              <w:lastRenderedPageBreak/>
              <w:t>Confusion over treatment</w:t>
            </w:r>
          </w:p>
        </w:tc>
        <w:tc>
          <w:tcPr>
            <w:tcW w:w="6351" w:type="dxa"/>
          </w:tcPr>
          <w:p w14:paraId="39427779" w14:textId="77777777" w:rsidR="008167D8" w:rsidRPr="00C974D4" w:rsidRDefault="008167D8" w:rsidP="003D08E8">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4536" w:type="dxa"/>
          </w:tcPr>
          <w:p w14:paraId="45EE34FF" w14:textId="77777777" w:rsidR="008167D8" w:rsidRPr="00C974D4" w:rsidRDefault="008167D8" w:rsidP="003D08E8">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8167D8" w:rsidRPr="00C974D4" w14:paraId="21EB69FD" w14:textId="77777777" w:rsidTr="003D08E8">
        <w:tc>
          <w:tcPr>
            <w:cnfStyle w:val="001000000000" w:firstRow="0" w:lastRow="0" w:firstColumn="1" w:lastColumn="0" w:oddVBand="0" w:evenVBand="0" w:oddHBand="0" w:evenHBand="0" w:firstRowFirstColumn="0" w:firstRowLastColumn="0" w:lastRowFirstColumn="0" w:lastRowLastColumn="0"/>
            <w:tcW w:w="3005" w:type="dxa"/>
            <w:vMerge w:val="restart"/>
          </w:tcPr>
          <w:p w14:paraId="23EC41AC" w14:textId="77777777" w:rsidR="008167D8" w:rsidRPr="00C974D4" w:rsidRDefault="008167D8" w:rsidP="003D08E8">
            <w:pPr>
              <w:rPr>
                <w:rFonts w:ascii="Arial" w:hAnsi="Arial" w:cs="Arial"/>
                <w:sz w:val="18"/>
                <w:szCs w:val="18"/>
              </w:rPr>
            </w:pPr>
            <w:r w:rsidRPr="00C974D4">
              <w:rPr>
                <w:rFonts w:ascii="Arial" w:hAnsi="Arial" w:cs="Arial"/>
                <w:sz w:val="18"/>
                <w:szCs w:val="18"/>
              </w:rPr>
              <w:t>Which medication to choose and when to use it</w:t>
            </w:r>
          </w:p>
        </w:tc>
        <w:tc>
          <w:tcPr>
            <w:tcW w:w="6351" w:type="dxa"/>
          </w:tcPr>
          <w:p w14:paraId="39A028B8" w14:textId="77777777" w:rsidR="008167D8" w:rsidRPr="00C974D4" w:rsidRDefault="008167D8" w:rsidP="003D08E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SG" w:eastAsia="en-GB"/>
              </w:rPr>
            </w:pPr>
            <w:r w:rsidRPr="00C974D4">
              <w:rPr>
                <w:rFonts w:ascii="Arial" w:hAnsi="Arial" w:cs="Arial"/>
                <w:sz w:val="18"/>
                <w:szCs w:val="18"/>
                <w:lang w:val="en-SG" w:eastAsia="en-GB"/>
              </w:rPr>
              <w:t>[Quote 07] ‘What kind of salt [should] we use for them? What do they use to shower? When should I apply this cream? The shower creams. I cannot just buy any of the shower [creams]. We end up with having over ten tubes of cream at home, wish it was a little clear which one to use and when to use.’</w:t>
            </w:r>
          </w:p>
          <w:p w14:paraId="5046EE63" w14:textId="77777777" w:rsidR="008167D8" w:rsidRPr="00C974D4" w:rsidRDefault="008167D8" w:rsidP="003D08E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SG" w:eastAsia="en-GB"/>
              </w:rPr>
            </w:pPr>
            <w:r w:rsidRPr="00C974D4">
              <w:rPr>
                <w:rFonts w:ascii="Arial" w:hAnsi="Arial" w:cs="Arial"/>
                <w:sz w:val="18"/>
                <w:szCs w:val="18"/>
                <w:lang w:val="en-SG" w:eastAsia="en-GB"/>
              </w:rPr>
              <w:t xml:space="preserve">(Caregiver 01, Female) </w:t>
            </w:r>
          </w:p>
          <w:p w14:paraId="4C343A1C" w14:textId="77777777" w:rsidR="008167D8" w:rsidRPr="00C974D4" w:rsidRDefault="008167D8" w:rsidP="003D08E8">
            <w:pPr>
              <w:pStyle w:val="Head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SG" w:eastAsia="en-GB"/>
              </w:rPr>
            </w:pPr>
          </w:p>
        </w:tc>
        <w:tc>
          <w:tcPr>
            <w:tcW w:w="4536" w:type="dxa"/>
          </w:tcPr>
          <w:p w14:paraId="0AA61E77" w14:textId="77777777" w:rsidR="008167D8" w:rsidRPr="00C974D4" w:rsidRDefault="008167D8" w:rsidP="003D08E8">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8167D8" w:rsidRPr="00C974D4" w14:paraId="3BB19E31" w14:textId="77777777" w:rsidTr="003D08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vMerge/>
          </w:tcPr>
          <w:p w14:paraId="5F4DCF92" w14:textId="77777777" w:rsidR="008167D8" w:rsidRPr="00C974D4" w:rsidRDefault="008167D8" w:rsidP="003D08E8">
            <w:pPr>
              <w:rPr>
                <w:rFonts w:ascii="Arial" w:hAnsi="Arial" w:cs="Arial"/>
                <w:sz w:val="18"/>
                <w:szCs w:val="18"/>
              </w:rPr>
            </w:pPr>
          </w:p>
        </w:tc>
        <w:tc>
          <w:tcPr>
            <w:tcW w:w="6351" w:type="dxa"/>
          </w:tcPr>
          <w:p w14:paraId="47210AE0" w14:textId="77777777" w:rsidR="008167D8" w:rsidRPr="00C974D4" w:rsidRDefault="008167D8" w:rsidP="003D08E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SG" w:eastAsia="en-GB"/>
              </w:rPr>
            </w:pPr>
            <w:r w:rsidRPr="00C974D4">
              <w:rPr>
                <w:rFonts w:ascii="Arial" w:hAnsi="Arial" w:cs="Arial"/>
                <w:sz w:val="18"/>
                <w:szCs w:val="18"/>
                <w:lang w:val="en-SG" w:eastAsia="en-GB"/>
              </w:rPr>
              <w:t>[Quote 08] ‘Different doctors’ prescriptions, different medications. That’s also one of the problems we face. My son is actually two years old. So, I brought him to the PD, initially, and he was prescribed with one cream which [contains] 1% steroid… Then when I brought him to another doctor, the doctor was like, “Your child is only a baby, two months old. How can you apply this cream on him? It's too strong for him.” So, another cream came, and that one came through this doctor and another cream came and we end up with all many, many, different steroid creams and totally no idea which one to use. Plus, different doctors have different knowledge…[and] tackle…problems differently.’</w:t>
            </w:r>
            <w:r w:rsidRPr="00C974D4" w:rsidDel="008A127A">
              <w:rPr>
                <w:rFonts w:ascii="Arial" w:hAnsi="Arial" w:cs="Arial"/>
                <w:sz w:val="18"/>
                <w:szCs w:val="18"/>
                <w:lang w:val="en-SG" w:eastAsia="en-GB"/>
              </w:rPr>
              <w:t xml:space="preserve"> </w:t>
            </w:r>
          </w:p>
          <w:p w14:paraId="59AB105C" w14:textId="77777777" w:rsidR="008167D8" w:rsidRPr="00C974D4" w:rsidRDefault="008167D8" w:rsidP="003D08E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SG" w:eastAsia="en-GB"/>
              </w:rPr>
            </w:pPr>
            <w:r w:rsidRPr="00C974D4">
              <w:rPr>
                <w:rFonts w:ascii="Arial" w:hAnsi="Arial" w:cs="Arial"/>
                <w:sz w:val="18"/>
                <w:szCs w:val="18"/>
                <w:lang w:val="en-SG" w:eastAsia="en-GB"/>
              </w:rPr>
              <w:t xml:space="preserve">(Caregiver 01, Female) </w:t>
            </w:r>
          </w:p>
          <w:p w14:paraId="129F8339" w14:textId="77777777" w:rsidR="008167D8" w:rsidRPr="00C974D4" w:rsidRDefault="008167D8" w:rsidP="003D08E8">
            <w:pPr>
              <w:pStyle w:val="Head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SG" w:eastAsia="en-GB"/>
              </w:rPr>
            </w:pPr>
          </w:p>
        </w:tc>
        <w:tc>
          <w:tcPr>
            <w:tcW w:w="4536" w:type="dxa"/>
          </w:tcPr>
          <w:p w14:paraId="0C79E778" w14:textId="77777777" w:rsidR="008167D8" w:rsidRPr="00C974D4" w:rsidRDefault="008167D8" w:rsidP="003D08E8">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8167D8" w:rsidRPr="00C974D4" w14:paraId="2228FC80" w14:textId="77777777" w:rsidTr="003D08E8">
        <w:tc>
          <w:tcPr>
            <w:cnfStyle w:val="001000000000" w:firstRow="0" w:lastRow="0" w:firstColumn="1" w:lastColumn="0" w:oddVBand="0" w:evenVBand="0" w:oddHBand="0" w:evenHBand="0" w:firstRowFirstColumn="0" w:firstRowLastColumn="0" w:lastRowFirstColumn="0" w:lastRowLastColumn="0"/>
            <w:tcW w:w="3005" w:type="dxa"/>
          </w:tcPr>
          <w:p w14:paraId="280E8F1A" w14:textId="77777777" w:rsidR="008167D8" w:rsidRPr="00C974D4" w:rsidRDefault="008167D8" w:rsidP="003D08E8">
            <w:pPr>
              <w:rPr>
                <w:rFonts w:ascii="Arial" w:hAnsi="Arial" w:cs="Arial"/>
                <w:sz w:val="18"/>
                <w:szCs w:val="18"/>
              </w:rPr>
            </w:pPr>
            <w:r w:rsidRPr="00C974D4">
              <w:rPr>
                <w:rFonts w:ascii="Arial" w:hAnsi="Arial" w:cs="Arial"/>
                <w:sz w:val="18"/>
                <w:szCs w:val="18"/>
              </w:rPr>
              <w:t>Generic instruction vs specific instruction</w:t>
            </w:r>
          </w:p>
        </w:tc>
        <w:tc>
          <w:tcPr>
            <w:tcW w:w="6351" w:type="dxa"/>
          </w:tcPr>
          <w:p w14:paraId="51948EFE" w14:textId="77777777" w:rsidR="008167D8" w:rsidRPr="00C974D4" w:rsidRDefault="008167D8" w:rsidP="003D08E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SG" w:eastAsia="en-GB"/>
              </w:rPr>
            </w:pPr>
            <w:r w:rsidRPr="00C974D4">
              <w:rPr>
                <w:rFonts w:ascii="Arial" w:hAnsi="Arial" w:cs="Arial"/>
                <w:sz w:val="18"/>
                <w:szCs w:val="18"/>
                <w:lang w:val="en-SG" w:eastAsia="en-GB"/>
              </w:rPr>
              <w:t xml:space="preserve">[Quote 09] </w:t>
            </w:r>
            <w:r w:rsidRPr="00C974D4">
              <w:rPr>
                <w:rFonts w:ascii="Arial" w:hAnsi="Arial" w:cs="Arial"/>
                <w:bCs/>
                <w:sz w:val="18"/>
                <w:szCs w:val="18"/>
                <w:lang w:val="en-SG" w:eastAsia="en-GB"/>
              </w:rPr>
              <w:t>‘I think about how to apply the cream and everything. Plus, when we go to the doctor, they don’t show us how to apply [it]. They just tell you, “This is the cream, you apply.” Any knowledge that is this sufficient? Am I [applying] too much, am I too little? How should I apply? Do I have to rub it? What? All [that information is] totally missing.’</w:t>
            </w:r>
          </w:p>
          <w:p w14:paraId="4B3E891A" w14:textId="77777777" w:rsidR="008167D8" w:rsidRPr="00C974D4" w:rsidRDefault="008167D8" w:rsidP="003D08E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SG" w:eastAsia="en-GB"/>
              </w:rPr>
            </w:pPr>
            <w:r w:rsidRPr="00C974D4">
              <w:rPr>
                <w:rFonts w:ascii="Arial" w:hAnsi="Arial" w:cs="Arial"/>
                <w:sz w:val="18"/>
                <w:szCs w:val="18"/>
                <w:lang w:val="en-SG" w:eastAsia="en-GB"/>
              </w:rPr>
              <w:t xml:space="preserve">(Caregiver 01, Female) </w:t>
            </w:r>
          </w:p>
          <w:p w14:paraId="391E9AB0" w14:textId="77777777" w:rsidR="008167D8" w:rsidRPr="00C974D4" w:rsidRDefault="008167D8" w:rsidP="003D08E8">
            <w:pPr>
              <w:pStyle w:val="Head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SG" w:eastAsia="en-GB"/>
              </w:rPr>
            </w:pPr>
          </w:p>
        </w:tc>
        <w:tc>
          <w:tcPr>
            <w:tcW w:w="4536" w:type="dxa"/>
          </w:tcPr>
          <w:p w14:paraId="66212F85" w14:textId="77777777" w:rsidR="008167D8" w:rsidRPr="00C974D4" w:rsidRDefault="008167D8" w:rsidP="003D08E8">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8167D8" w:rsidRPr="00C974D4" w14:paraId="450F8C5B" w14:textId="77777777" w:rsidTr="003D08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196B85A8" w14:textId="77777777" w:rsidR="008167D8" w:rsidRPr="00C974D4" w:rsidRDefault="008167D8" w:rsidP="003D08E8">
            <w:pPr>
              <w:rPr>
                <w:rFonts w:ascii="Arial" w:hAnsi="Arial" w:cs="Arial"/>
                <w:sz w:val="18"/>
                <w:szCs w:val="18"/>
              </w:rPr>
            </w:pPr>
            <w:r w:rsidRPr="00C974D4">
              <w:rPr>
                <w:rFonts w:ascii="Arial" w:hAnsi="Arial" w:cs="Arial"/>
                <w:sz w:val="18"/>
                <w:szCs w:val="18"/>
              </w:rPr>
              <w:t>Alternative treatments preferable to steroids</w:t>
            </w:r>
          </w:p>
        </w:tc>
        <w:tc>
          <w:tcPr>
            <w:tcW w:w="6351" w:type="dxa"/>
          </w:tcPr>
          <w:p w14:paraId="4CF338A0" w14:textId="77777777" w:rsidR="008167D8" w:rsidRPr="00C974D4" w:rsidRDefault="008167D8" w:rsidP="003D08E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SG" w:eastAsia="en-GB"/>
              </w:rPr>
            </w:pPr>
            <w:r w:rsidRPr="00C974D4">
              <w:rPr>
                <w:rFonts w:ascii="Arial" w:hAnsi="Arial" w:cs="Arial"/>
                <w:sz w:val="18"/>
                <w:szCs w:val="18"/>
                <w:lang w:val="en-SG" w:eastAsia="en-GB"/>
              </w:rPr>
              <w:t xml:space="preserve">[Quote 10] </w:t>
            </w:r>
            <w:r w:rsidRPr="00C974D4">
              <w:rPr>
                <w:rFonts w:ascii="Arial" w:hAnsi="Arial" w:cs="Arial"/>
                <w:bCs/>
                <w:sz w:val="18"/>
                <w:szCs w:val="18"/>
                <w:lang w:val="en-SG" w:eastAsia="en-GB"/>
              </w:rPr>
              <w:t xml:space="preserve">‘I [keeping looking] for professional help; however, they always say that steroids [are] …the best treatments for AD. But I think there are other products as well, but they [insist on] staying on the steroids [and won’t talk about other] products. A lot of people [are choosing] organics, natural products and they think [they are] useful.’      </w:t>
            </w:r>
          </w:p>
          <w:p w14:paraId="29D02D9D" w14:textId="77777777" w:rsidR="008167D8" w:rsidRPr="00C974D4" w:rsidRDefault="008167D8" w:rsidP="003D08E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SG" w:eastAsia="en-GB"/>
              </w:rPr>
            </w:pPr>
            <w:r w:rsidRPr="00C974D4">
              <w:rPr>
                <w:rFonts w:ascii="Arial" w:hAnsi="Arial" w:cs="Arial"/>
                <w:sz w:val="18"/>
                <w:szCs w:val="18"/>
                <w:lang w:val="en-SG" w:eastAsia="en-GB"/>
              </w:rPr>
              <w:t>(Caregiver 03, Female)</w:t>
            </w:r>
          </w:p>
          <w:p w14:paraId="3272B18F" w14:textId="77777777" w:rsidR="008167D8" w:rsidRPr="00C974D4" w:rsidRDefault="008167D8" w:rsidP="003D08E8">
            <w:pPr>
              <w:pStyle w:val="Head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SG" w:eastAsia="en-GB"/>
              </w:rPr>
            </w:pPr>
          </w:p>
        </w:tc>
        <w:tc>
          <w:tcPr>
            <w:tcW w:w="4536" w:type="dxa"/>
          </w:tcPr>
          <w:p w14:paraId="75128666" w14:textId="77777777" w:rsidR="008167D8" w:rsidRPr="00C974D4" w:rsidRDefault="008167D8" w:rsidP="003D08E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SG" w:eastAsia="en-GB"/>
              </w:rPr>
            </w:pPr>
            <w:r w:rsidRPr="00C974D4">
              <w:rPr>
                <w:rFonts w:ascii="Arial" w:hAnsi="Arial" w:cs="Arial"/>
                <w:sz w:val="18"/>
                <w:szCs w:val="18"/>
                <w:lang w:val="en-SG" w:eastAsia="en-GB"/>
              </w:rPr>
              <w:t xml:space="preserve">[Quote 11] </w:t>
            </w:r>
            <w:r w:rsidRPr="00C974D4">
              <w:rPr>
                <w:rFonts w:ascii="Arial" w:hAnsi="Arial" w:cs="Arial"/>
                <w:bCs/>
                <w:sz w:val="18"/>
                <w:szCs w:val="18"/>
                <w:lang w:val="en-SG" w:eastAsia="en-GB"/>
              </w:rPr>
              <w:t>‘…’cause the community is very pushed back by steroids. You know, they say “it’s bad”, “it doesn’t work”, “everything else works”. We’re fighting [this] war.’</w:t>
            </w:r>
          </w:p>
          <w:p w14:paraId="62BAF3E2" w14:textId="77777777" w:rsidR="008167D8" w:rsidRPr="00C974D4" w:rsidRDefault="008167D8" w:rsidP="003D08E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SG" w:eastAsia="en-GB"/>
              </w:rPr>
            </w:pPr>
            <w:r w:rsidRPr="00C974D4">
              <w:rPr>
                <w:rFonts w:ascii="Arial" w:hAnsi="Arial" w:cs="Arial"/>
                <w:bCs/>
                <w:sz w:val="18"/>
                <w:szCs w:val="18"/>
                <w:lang w:val="en-SG" w:eastAsia="en-GB"/>
              </w:rPr>
              <w:t>(Doctor 03, Female)</w:t>
            </w:r>
          </w:p>
          <w:p w14:paraId="392B169E" w14:textId="77777777" w:rsidR="008167D8" w:rsidRPr="00C974D4" w:rsidRDefault="008167D8" w:rsidP="003D08E8">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8167D8" w:rsidRPr="00C974D4" w14:paraId="346B980E" w14:textId="77777777" w:rsidTr="003D08E8">
        <w:trPr>
          <w:trHeight w:val="395"/>
        </w:trPr>
        <w:tc>
          <w:tcPr>
            <w:cnfStyle w:val="001000000000" w:firstRow="0" w:lastRow="0" w:firstColumn="1" w:lastColumn="0" w:oddVBand="0" w:evenVBand="0" w:oddHBand="0" w:evenHBand="0" w:firstRowFirstColumn="0" w:firstRowLastColumn="0" w:lastRowFirstColumn="0" w:lastRowLastColumn="0"/>
            <w:tcW w:w="3005" w:type="dxa"/>
          </w:tcPr>
          <w:p w14:paraId="00885A8D" w14:textId="77777777" w:rsidR="008167D8" w:rsidRPr="00C974D4" w:rsidRDefault="008167D8" w:rsidP="003D08E8">
            <w:pPr>
              <w:rPr>
                <w:rFonts w:ascii="Arial" w:hAnsi="Arial" w:cs="Arial"/>
                <w:sz w:val="18"/>
                <w:szCs w:val="18"/>
              </w:rPr>
            </w:pPr>
            <w:r w:rsidRPr="00C974D4">
              <w:rPr>
                <w:rFonts w:ascii="Arial" w:hAnsi="Arial" w:cs="Arial"/>
                <w:sz w:val="18"/>
                <w:szCs w:val="18"/>
              </w:rPr>
              <w:t>Emotional impact</w:t>
            </w:r>
          </w:p>
        </w:tc>
        <w:tc>
          <w:tcPr>
            <w:tcW w:w="6351" w:type="dxa"/>
          </w:tcPr>
          <w:p w14:paraId="0A067E63" w14:textId="77777777" w:rsidR="008167D8" w:rsidRPr="00C974D4" w:rsidRDefault="008167D8" w:rsidP="003D08E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SG" w:eastAsia="en-GB"/>
              </w:rPr>
            </w:pPr>
          </w:p>
        </w:tc>
        <w:tc>
          <w:tcPr>
            <w:tcW w:w="4536" w:type="dxa"/>
          </w:tcPr>
          <w:p w14:paraId="362B410E" w14:textId="77777777" w:rsidR="008167D8" w:rsidRPr="00C974D4" w:rsidRDefault="008167D8" w:rsidP="003D08E8">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8167D8" w:rsidRPr="00C974D4" w14:paraId="577DF5B2" w14:textId="77777777" w:rsidTr="003D08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vMerge w:val="restart"/>
          </w:tcPr>
          <w:p w14:paraId="1EB52AB4" w14:textId="77777777" w:rsidR="008167D8" w:rsidRPr="00C974D4" w:rsidRDefault="008167D8" w:rsidP="003D08E8">
            <w:pPr>
              <w:rPr>
                <w:rFonts w:ascii="Arial" w:hAnsi="Arial" w:cs="Arial"/>
                <w:bCs w:val="0"/>
                <w:sz w:val="18"/>
                <w:szCs w:val="18"/>
              </w:rPr>
            </w:pPr>
            <w:r w:rsidRPr="00C974D4">
              <w:rPr>
                <w:rFonts w:ascii="Arial" w:hAnsi="Arial" w:cs="Arial"/>
                <w:bCs w:val="0"/>
                <w:sz w:val="18"/>
                <w:szCs w:val="18"/>
              </w:rPr>
              <w:t>Guilt and frustration</w:t>
            </w:r>
          </w:p>
        </w:tc>
        <w:tc>
          <w:tcPr>
            <w:tcW w:w="6351" w:type="dxa"/>
          </w:tcPr>
          <w:p w14:paraId="2733F829" w14:textId="77777777" w:rsidR="008167D8" w:rsidRPr="00C974D4" w:rsidRDefault="008167D8" w:rsidP="003D08E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SG" w:eastAsia="en-GB"/>
              </w:rPr>
            </w:pPr>
            <w:r w:rsidRPr="00C974D4">
              <w:rPr>
                <w:rFonts w:ascii="Arial" w:hAnsi="Arial" w:cs="Arial"/>
                <w:sz w:val="18"/>
                <w:szCs w:val="18"/>
                <w:lang w:val="en-SG" w:eastAsia="en-GB"/>
              </w:rPr>
              <w:t xml:space="preserve">[Quote 12] </w:t>
            </w:r>
            <w:r w:rsidRPr="00C974D4">
              <w:rPr>
                <w:rFonts w:ascii="Arial" w:hAnsi="Arial" w:cs="Arial"/>
                <w:bCs/>
                <w:sz w:val="18"/>
                <w:szCs w:val="18"/>
                <w:lang w:val="en-SG" w:eastAsia="en-GB"/>
              </w:rPr>
              <w:t>‘But you should say the guilt says that you never take care of your kids, probably. That’s why you have this thing. Because you never do this thing that causes problems. Where is the guilt initially? I had it.’</w:t>
            </w:r>
          </w:p>
          <w:p w14:paraId="0FC3FC4A" w14:textId="77777777" w:rsidR="008167D8" w:rsidRPr="00C974D4" w:rsidRDefault="008167D8" w:rsidP="003D08E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SG" w:eastAsia="en-GB"/>
              </w:rPr>
            </w:pPr>
            <w:r w:rsidRPr="00C974D4">
              <w:rPr>
                <w:rFonts w:ascii="Arial" w:hAnsi="Arial" w:cs="Arial"/>
                <w:sz w:val="18"/>
                <w:szCs w:val="18"/>
                <w:lang w:val="en-SG" w:eastAsia="en-GB"/>
              </w:rPr>
              <w:t>(Caregiver 08, Male)</w:t>
            </w:r>
          </w:p>
          <w:p w14:paraId="6CB2499E" w14:textId="77777777" w:rsidR="008167D8" w:rsidRPr="00C974D4" w:rsidRDefault="008167D8" w:rsidP="003D08E8">
            <w:pPr>
              <w:pStyle w:val="Head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SG" w:eastAsia="en-GB"/>
              </w:rPr>
            </w:pPr>
          </w:p>
        </w:tc>
        <w:tc>
          <w:tcPr>
            <w:tcW w:w="4536" w:type="dxa"/>
          </w:tcPr>
          <w:p w14:paraId="0EBF2F15" w14:textId="77777777" w:rsidR="008167D8" w:rsidRPr="00C974D4" w:rsidRDefault="008167D8" w:rsidP="003D08E8">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8167D8" w:rsidRPr="00C974D4" w14:paraId="3F5EFA86" w14:textId="77777777" w:rsidTr="003D08E8">
        <w:tc>
          <w:tcPr>
            <w:cnfStyle w:val="001000000000" w:firstRow="0" w:lastRow="0" w:firstColumn="1" w:lastColumn="0" w:oddVBand="0" w:evenVBand="0" w:oddHBand="0" w:evenHBand="0" w:firstRowFirstColumn="0" w:firstRowLastColumn="0" w:lastRowFirstColumn="0" w:lastRowLastColumn="0"/>
            <w:tcW w:w="3005" w:type="dxa"/>
            <w:vMerge/>
          </w:tcPr>
          <w:p w14:paraId="164788EE" w14:textId="77777777" w:rsidR="008167D8" w:rsidRPr="00C974D4" w:rsidRDefault="008167D8" w:rsidP="003D08E8">
            <w:pPr>
              <w:rPr>
                <w:rFonts w:ascii="Arial" w:hAnsi="Arial" w:cs="Arial"/>
                <w:sz w:val="18"/>
                <w:szCs w:val="18"/>
              </w:rPr>
            </w:pPr>
          </w:p>
        </w:tc>
        <w:tc>
          <w:tcPr>
            <w:tcW w:w="6351" w:type="dxa"/>
          </w:tcPr>
          <w:p w14:paraId="515CCF14" w14:textId="77777777" w:rsidR="008167D8" w:rsidRPr="00C974D4" w:rsidRDefault="008167D8" w:rsidP="003D08E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SG" w:eastAsia="en-GB"/>
              </w:rPr>
            </w:pPr>
            <w:r w:rsidRPr="00C974D4">
              <w:rPr>
                <w:rFonts w:ascii="Arial" w:hAnsi="Arial" w:cs="Arial"/>
                <w:sz w:val="18"/>
                <w:szCs w:val="18"/>
                <w:lang w:val="en-SG" w:eastAsia="en-GB"/>
              </w:rPr>
              <w:t>[Quote 13] ‘I think people [keep] criticizing, [saying], “There must be something that you're doing during a pregnancy which resulted that your child having AD,” [or], “I probably shouldn't be eating this kind of stuff, shouldn't be doing this during pregnancy.” So, the whole process starts from the day you’re pregnant and you’re guilty until [the child is] born and then you’re guilty. Now if you do a C section, they say, “Yes, that’s also partly why your child has AD, plus, they didn’t go through the birth canal,” [or], “Ah, everything's your fault.”’</w:t>
            </w:r>
            <w:r w:rsidRPr="00C974D4" w:rsidDel="008A127A">
              <w:rPr>
                <w:rFonts w:ascii="Arial" w:hAnsi="Arial" w:cs="Arial"/>
                <w:sz w:val="18"/>
                <w:szCs w:val="18"/>
                <w:lang w:val="en-SG" w:eastAsia="en-GB"/>
              </w:rPr>
              <w:t xml:space="preserve"> </w:t>
            </w:r>
          </w:p>
          <w:p w14:paraId="70810A14" w14:textId="77777777" w:rsidR="008167D8" w:rsidRPr="00C974D4" w:rsidRDefault="008167D8" w:rsidP="003D08E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SG" w:eastAsia="en-GB"/>
              </w:rPr>
            </w:pPr>
            <w:r w:rsidRPr="00C974D4">
              <w:rPr>
                <w:rFonts w:ascii="Arial" w:hAnsi="Arial" w:cs="Arial"/>
                <w:sz w:val="18"/>
                <w:szCs w:val="18"/>
                <w:lang w:val="en-SG" w:eastAsia="en-GB"/>
              </w:rPr>
              <w:t>(Caregiver 01, Female)</w:t>
            </w:r>
          </w:p>
          <w:p w14:paraId="216C9CF9" w14:textId="77777777" w:rsidR="008167D8" w:rsidRPr="00C974D4" w:rsidRDefault="008167D8" w:rsidP="003D08E8">
            <w:pPr>
              <w:pStyle w:val="Head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SG" w:eastAsia="en-GB"/>
              </w:rPr>
            </w:pPr>
          </w:p>
        </w:tc>
        <w:tc>
          <w:tcPr>
            <w:tcW w:w="4536" w:type="dxa"/>
          </w:tcPr>
          <w:p w14:paraId="5ECED219" w14:textId="77777777" w:rsidR="008167D8" w:rsidRPr="00C974D4" w:rsidRDefault="008167D8" w:rsidP="003D08E8">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8167D8" w:rsidRPr="00C974D4" w14:paraId="5B9B61F2" w14:textId="77777777" w:rsidTr="003D08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vMerge/>
          </w:tcPr>
          <w:p w14:paraId="39BDC0AB" w14:textId="77777777" w:rsidR="008167D8" w:rsidRPr="00C974D4" w:rsidRDefault="008167D8" w:rsidP="003D08E8">
            <w:pPr>
              <w:rPr>
                <w:rFonts w:ascii="Arial" w:hAnsi="Arial" w:cs="Arial"/>
                <w:sz w:val="18"/>
                <w:szCs w:val="18"/>
              </w:rPr>
            </w:pPr>
          </w:p>
        </w:tc>
        <w:tc>
          <w:tcPr>
            <w:tcW w:w="6351" w:type="dxa"/>
          </w:tcPr>
          <w:p w14:paraId="3F953FBB" w14:textId="77777777" w:rsidR="008167D8" w:rsidRPr="00C974D4" w:rsidRDefault="008167D8" w:rsidP="003D08E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val="en-SG" w:eastAsia="en-GB"/>
              </w:rPr>
            </w:pPr>
            <w:r w:rsidRPr="00C974D4">
              <w:rPr>
                <w:rFonts w:ascii="Arial" w:hAnsi="Arial" w:cs="Arial"/>
                <w:sz w:val="18"/>
                <w:szCs w:val="18"/>
                <w:lang w:val="en-SG" w:eastAsia="en-GB"/>
              </w:rPr>
              <w:t xml:space="preserve">[Quote 14] </w:t>
            </w:r>
            <w:r w:rsidRPr="00C974D4">
              <w:rPr>
                <w:rFonts w:ascii="Arial" w:hAnsi="Arial" w:cs="Arial"/>
                <w:bCs/>
                <w:sz w:val="18"/>
                <w:szCs w:val="18"/>
                <w:lang w:val="en-SG" w:eastAsia="en-GB"/>
              </w:rPr>
              <w:t xml:space="preserve">‘People always tell me that don't put steroids on your son because it brings you the bad thing, so I always feel guilty of putting him steroid every single time. So, whenever I visit the doctor, I keep asking doctors about steroid, steroid, how bad it can be like that at the same time. So, being a mother, you want to try to listen to other people advices. The guilt, it's the guilt.’ </w:t>
            </w:r>
          </w:p>
          <w:p w14:paraId="5BBABA14" w14:textId="77777777" w:rsidR="008167D8" w:rsidRPr="00C974D4" w:rsidRDefault="008167D8" w:rsidP="003D08E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SG" w:eastAsia="en-GB"/>
              </w:rPr>
            </w:pPr>
            <w:r w:rsidRPr="00C974D4">
              <w:rPr>
                <w:rFonts w:ascii="Arial" w:hAnsi="Arial" w:cs="Arial"/>
                <w:sz w:val="18"/>
                <w:szCs w:val="18"/>
                <w:lang w:val="en-SG" w:eastAsia="en-GB"/>
              </w:rPr>
              <w:t>(Caregiver 02, Female)</w:t>
            </w:r>
          </w:p>
          <w:p w14:paraId="2581869B" w14:textId="77777777" w:rsidR="008167D8" w:rsidRPr="00C974D4" w:rsidRDefault="008167D8" w:rsidP="003D08E8">
            <w:pPr>
              <w:pStyle w:val="Head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SG" w:eastAsia="en-GB"/>
              </w:rPr>
            </w:pPr>
          </w:p>
        </w:tc>
        <w:tc>
          <w:tcPr>
            <w:tcW w:w="4536" w:type="dxa"/>
          </w:tcPr>
          <w:p w14:paraId="7515AD04" w14:textId="77777777" w:rsidR="008167D8" w:rsidRPr="00C974D4" w:rsidRDefault="008167D8" w:rsidP="003D08E8">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8167D8" w:rsidRPr="00C974D4" w14:paraId="2BF6F89D" w14:textId="77777777" w:rsidTr="003D08E8">
        <w:tc>
          <w:tcPr>
            <w:cnfStyle w:val="001000000000" w:firstRow="0" w:lastRow="0" w:firstColumn="1" w:lastColumn="0" w:oddVBand="0" w:evenVBand="0" w:oddHBand="0" w:evenHBand="0" w:firstRowFirstColumn="0" w:firstRowLastColumn="0" w:lastRowFirstColumn="0" w:lastRowLastColumn="0"/>
            <w:tcW w:w="3005" w:type="dxa"/>
            <w:vMerge/>
          </w:tcPr>
          <w:p w14:paraId="7309658A" w14:textId="77777777" w:rsidR="008167D8" w:rsidRPr="00C974D4" w:rsidRDefault="008167D8" w:rsidP="003D08E8">
            <w:pPr>
              <w:rPr>
                <w:rFonts w:ascii="Arial" w:hAnsi="Arial" w:cs="Arial"/>
                <w:sz w:val="18"/>
                <w:szCs w:val="18"/>
              </w:rPr>
            </w:pPr>
          </w:p>
        </w:tc>
        <w:tc>
          <w:tcPr>
            <w:tcW w:w="6351" w:type="dxa"/>
          </w:tcPr>
          <w:p w14:paraId="4A895D29" w14:textId="77777777" w:rsidR="008167D8" w:rsidRPr="00C974D4" w:rsidRDefault="008167D8" w:rsidP="003D08E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SG" w:eastAsia="en-GB"/>
              </w:rPr>
            </w:pPr>
            <w:r w:rsidRPr="00C974D4">
              <w:rPr>
                <w:rFonts w:ascii="Arial" w:hAnsi="Arial" w:cs="Arial"/>
                <w:sz w:val="18"/>
                <w:szCs w:val="18"/>
                <w:lang w:val="en-SG" w:eastAsia="en-GB"/>
              </w:rPr>
              <w:t xml:space="preserve">[Quote 15] ‘Because I will have people come [to] me, [saying]: “Why you give your son this kind of food? You should put him on a vegetable diet, a gluten-free diet.” As a parent initially, we go on a guilt trip, like, “Oh, we should have done this, maybe he would get better.” But initially, I'm sure it’s frustrating.’   </w:t>
            </w:r>
          </w:p>
          <w:p w14:paraId="12C7DBD1" w14:textId="77777777" w:rsidR="008167D8" w:rsidRPr="00C974D4" w:rsidRDefault="008167D8" w:rsidP="003D08E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SG" w:eastAsia="en-GB"/>
              </w:rPr>
            </w:pPr>
            <w:r w:rsidRPr="00C974D4">
              <w:rPr>
                <w:rFonts w:ascii="Arial" w:hAnsi="Arial" w:cs="Arial"/>
                <w:sz w:val="18"/>
                <w:szCs w:val="18"/>
                <w:lang w:val="en-SG" w:eastAsia="en-GB"/>
              </w:rPr>
              <w:t>(Caregiver 04, Female)</w:t>
            </w:r>
          </w:p>
          <w:p w14:paraId="1848A650" w14:textId="77777777" w:rsidR="008167D8" w:rsidRPr="00C974D4" w:rsidRDefault="008167D8" w:rsidP="003D08E8">
            <w:pPr>
              <w:pStyle w:val="Heade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lang w:val="en-SG" w:eastAsia="en-GB"/>
              </w:rPr>
            </w:pPr>
          </w:p>
        </w:tc>
        <w:tc>
          <w:tcPr>
            <w:tcW w:w="4536" w:type="dxa"/>
          </w:tcPr>
          <w:p w14:paraId="3621062F" w14:textId="77777777" w:rsidR="008167D8" w:rsidRPr="00C974D4" w:rsidRDefault="008167D8" w:rsidP="003D08E8">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8167D8" w:rsidRPr="00C974D4" w14:paraId="40708AE2" w14:textId="77777777" w:rsidTr="003D08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3CAC7A13" w14:textId="77777777" w:rsidR="008167D8" w:rsidRPr="00C974D4" w:rsidRDefault="008167D8" w:rsidP="003D08E8">
            <w:pPr>
              <w:rPr>
                <w:rFonts w:ascii="Arial" w:hAnsi="Arial" w:cs="Arial"/>
                <w:bCs w:val="0"/>
                <w:sz w:val="18"/>
                <w:szCs w:val="18"/>
              </w:rPr>
            </w:pPr>
            <w:r w:rsidRPr="00C974D4">
              <w:rPr>
                <w:rFonts w:ascii="Arial" w:hAnsi="Arial" w:cs="Arial"/>
                <w:bCs w:val="0"/>
                <w:sz w:val="18"/>
                <w:szCs w:val="18"/>
              </w:rPr>
              <w:t>Self-esteem</w:t>
            </w:r>
          </w:p>
        </w:tc>
        <w:tc>
          <w:tcPr>
            <w:tcW w:w="6351" w:type="dxa"/>
          </w:tcPr>
          <w:p w14:paraId="3FD3F8FA" w14:textId="77777777" w:rsidR="008167D8" w:rsidRPr="00C974D4" w:rsidRDefault="008167D8" w:rsidP="003D08E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SG" w:eastAsia="en-GB"/>
              </w:rPr>
            </w:pPr>
            <w:r w:rsidRPr="00C974D4">
              <w:rPr>
                <w:rFonts w:ascii="Arial" w:hAnsi="Arial" w:cs="Arial"/>
                <w:sz w:val="18"/>
                <w:szCs w:val="18"/>
                <w:lang w:val="en-SG" w:eastAsia="en-GB"/>
              </w:rPr>
              <w:t xml:space="preserve">[Quote 16] ‘My child [is] always very angry. I mean I’m sure it started with frustration because the skin conditions are on and off - but it shows as anger. It affects my child's self-esteem…harm his self-esteem.’ </w:t>
            </w:r>
          </w:p>
          <w:p w14:paraId="42037300" w14:textId="77777777" w:rsidR="008167D8" w:rsidRPr="00C974D4" w:rsidRDefault="008167D8" w:rsidP="003D08E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SG" w:eastAsia="en-GB"/>
              </w:rPr>
            </w:pPr>
            <w:r w:rsidRPr="00C974D4">
              <w:rPr>
                <w:rFonts w:ascii="Arial" w:hAnsi="Arial" w:cs="Arial"/>
                <w:sz w:val="18"/>
                <w:szCs w:val="18"/>
                <w:lang w:val="en-SG" w:eastAsia="en-GB"/>
              </w:rPr>
              <w:t>(Caregiver 08, Male)</w:t>
            </w:r>
          </w:p>
          <w:p w14:paraId="195F9B39" w14:textId="77777777" w:rsidR="008167D8" w:rsidRPr="00C974D4" w:rsidRDefault="008167D8" w:rsidP="003D08E8">
            <w:pPr>
              <w:pStyle w:val="Head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SG" w:eastAsia="en-GB"/>
              </w:rPr>
            </w:pPr>
          </w:p>
        </w:tc>
        <w:tc>
          <w:tcPr>
            <w:tcW w:w="4536" w:type="dxa"/>
          </w:tcPr>
          <w:p w14:paraId="03D2937B" w14:textId="77777777" w:rsidR="008167D8" w:rsidRPr="00C974D4" w:rsidRDefault="008167D8" w:rsidP="003D08E8">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8167D8" w:rsidRPr="00C974D4" w14:paraId="636C00CD" w14:textId="77777777" w:rsidTr="003D08E8">
        <w:tc>
          <w:tcPr>
            <w:cnfStyle w:val="001000000000" w:firstRow="0" w:lastRow="0" w:firstColumn="1" w:lastColumn="0" w:oddVBand="0" w:evenVBand="0" w:oddHBand="0" w:evenHBand="0" w:firstRowFirstColumn="0" w:firstRowLastColumn="0" w:lastRowFirstColumn="0" w:lastRowLastColumn="0"/>
            <w:tcW w:w="3005" w:type="dxa"/>
          </w:tcPr>
          <w:p w14:paraId="388CD898" w14:textId="77777777" w:rsidR="008167D8" w:rsidRPr="00C974D4" w:rsidRDefault="008167D8" w:rsidP="003D08E8">
            <w:pPr>
              <w:rPr>
                <w:rFonts w:ascii="Arial" w:hAnsi="Arial" w:cs="Arial"/>
                <w:bCs w:val="0"/>
                <w:sz w:val="18"/>
                <w:szCs w:val="18"/>
              </w:rPr>
            </w:pPr>
            <w:r w:rsidRPr="00C974D4">
              <w:rPr>
                <w:rFonts w:ascii="Arial" w:hAnsi="Arial" w:cs="Arial"/>
                <w:bCs w:val="0"/>
                <w:sz w:val="18"/>
                <w:szCs w:val="18"/>
              </w:rPr>
              <w:t>The duty to make their child feel better</w:t>
            </w:r>
          </w:p>
        </w:tc>
        <w:tc>
          <w:tcPr>
            <w:tcW w:w="6351" w:type="dxa"/>
          </w:tcPr>
          <w:p w14:paraId="0E5E068E" w14:textId="77777777" w:rsidR="008167D8" w:rsidRPr="00C974D4" w:rsidRDefault="008167D8" w:rsidP="003D08E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SG" w:eastAsia="en-GB"/>
              </w:rPr>
            </w:pPr>
            <w:r w:rsidRPr="00C974D4">
              <w:rPr>
                <w:rFonts w:ascii="Arial" w:hAnsi="Arial" w:cs="Arial"/>
                <w:sz w:val="18"/>
                <w:szCs w:val="18"/>
                <w:lang w:val="en-SG" w:eastAsia="en-GB"/>
              </w:rPr>
              <w:t>[Quote 17] ‘I think the main thing that I want [is] to make my child feel better, even though with myself I struggled a lot in the early stage. When my child [is] getting older and aware of herself…it starts to affect [her] emotional…health. My child currently is 2 years old, she doesn't feel anything yet, but on a longer-term she will start to get aware of herself and how others view her, and I think it will be another challenge that we need to meet as well. Not just the physical part, [but also] the physiological part.’</w:t>
            </w:r>
          </w:p>
          <w:p w14:paraId="482E2610" w14:textId="77777777" w:rsidR="008167D8" w:rsidRPr="00C974D4" w:rsidRDefault="008167D8" w:rsidP="003D08E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SG" w:eastAsia="en-GB"/>
              </w:rPr>
            </w:pPr>
            <w:r w:rsidRPr="00C974D4">
              <w:rPr>
                <w:rFonts w:ascii="Arial" w:hAnsi="Arial" w:cs="Arial"/>
                <w:sz w:val="18"/>
                <w:szCs w:val="18"/>
                <w:lang w:val="en-SG" w:eastAsia="en-GB"/>
              </w:rPr>
              <w:t>(Caregiver 02, Female)</w:t>
            </w:r>
          </w:p>
          <w:p w14:paraId="2D7721A9" w14:textId="77777777" w:rsidR="008167D8" w:rsidRPr="00C974D4" w:rsidRDefault="008167D8" w:rsidP="003D08E8">
            <w:pPr>
              <w:pStyle w:val="Head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SG" w:eastAsia="en-GB"/>
              </w:rPr>
            </w:pPr>
          </w:p>
        </w:tc>
        <w:tc>
          <w:tcPr>
            <w:tcW w:w="4536" w:type="dxa"/>
          </w:tcPr>
          <w:p w14:paraId="4E530ECF" w14:textId="77777777" w:rsidR="008167D8" w:rsidRPr="00C974D4" w:rsidRDefault="008167D8" w:rsidP="003D08E8">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8167D8" w:rsidRPr="00C974D4" w14:paraId="2DC42F93" w14:textId="77777777" w:rsidTr="003D08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41679E00" w14:textId="77777777" w:rsidR="008167D8" w:rsidRPr="00F37264" w:rsidRDefault="008167D8" w:rsidP="003D08E8">
            <w:pPr>
              <w:rPr>
                <w:rFonts w:ascii="Arial" w:hAnsi="Arial" w:cs="Arial"/>
                <w:bCs w:val="0"/>
                <w:sz w:val="18"/>
                <w:szCs w:val="18"/>
              </w:rPr>
            </w:pPr>
            <w:r w:rsidRPr="00F37264">
              <w:rPr>
                <w:rFonts w:ascii="Arial" w:hAnsi="Arial" w:cs="Arial"/>
                <w:bCs w:val="0"/>
                <w:sz w:val="18"/>
                <w:szCs w:val="18"/>
              </w:rPr>
              <w:t>Ideas and features of the AD self-management app</w:t>
            </w:r>
          </w:p>
          <w:p w14:paraId="3F25448F" w14:textId="77777777" w:rsidR="008167D8" w:rsidRPr="00C974D4" w:rsidRDefault="008167D8" w:rsidP="003D08E8">
            <w:pPr>
              <w:rPr>
                <w:rFonts w:ascii="Arial" w:hAnsi="Arial" w:cs="Arial"/>
                <w:bCs w:val="0"/>
                <w:sz w:val="18"/>
                <w:szCs w:val="18"/>
              </w:rPr>
            </w:pPr>
          </w:p>
        </w:tc>
        <w:tc>
          <w:tcPr>
            <w:tcW w:w="6351" w:type="dxa"/>
          </w:tcPr>
          <w:p w14:paraId="13C404A2" w14:textId="77777777" w:rsidR="008167D8" w:rsidRPr="00C974D4" w:rsidRDefault="008167D8" w:rsidP="003D08E8">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SG" w:eastAsia="en-GB"/>
              </w:rPr>
            </w:pPr>
          </w:p>
        </w:tc>
        <w:tc>
          <w:tcPr>
            <w:tcW w:w="4536" w:type="dxa"/>
          </w:tcPr>
          <w:p w14:paraId="61F276CB" w14:textId="77777777" w:rsidR="008167D8" w:rsidRPr="00C974D4" w:rsidRDefault="008167D8" w:rsidP="003D08E8">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8167D8" w:rsidRPr="00C974D4" w14:paraId="72CA7A9B" w14:textId="77777777" w:rsidTr="003D08E8">
        <w:tc>
          <w:tcPr>
            <w:cnfStyle w:val="001000000000" w:firstRow="0" w:lastRow="0" w:firstColumn="1" w:lastColumn="0" w:oddVBand="0" w:evenVBand="0" w:oddHBand="0" w:evenHBand="0" w:firstRowFirstColumn="0" w:firstRowLastColumn="0" w:lastRowFirstColumn="0" w:lastRowLastColumn="0"/>
            <w:tcW w:w="3005" w:type="dxa"/>
          </w:tcPr>
          <w:p w14:paraId="5A61EE78" w14:textId="77777777" w:rsidR="008167D8" w:rsidRPr="00F37264" w:rsidRDefault="008167D8" w:rsidP="003D08E8">
            <w:pPr>
              <w:rPr>
                <w:rFonts w:ascii="Arial" w:hAnsi="Arial" w:cs="Arial"/>
                <w:sz w:val="18"/>
                <w:szCs w:val="18"/>
                <w:lang w:val="en-SG"/>
              </w:rPr>
            </w:pPr>
          </w:p>
        </w:tc>
        <w:tc>
          <w:tcPr>
            <w:tcW w:w="6351" w:type="dxa"/>
          </w:tcPr>
          <w:p w14:paraId="7A066A26" w14:textId="77777777" w:rsidR="008167D8" w:rsidRPr="00C974D4" w:rsidRDefault="008167D8" w:rsidP="003D08E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SG" w:eastAsia="en-GB"/>
              </w:rPr>
            </w:pPr>
          </w:p>
        </w:tc>
        <w:tc>
          <w:tcPr>
            <w:tcW w:w="4536" w:type="dxa"/>
          </w:tcPr>
          <w:p w14:paraId="63233DF8" w14:textId="77777777" w:rsidR="008167D8" w:rsidRPr="00C974D4" w:rsidRDefault="008167D8" w:rsidP="003D08E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SG" w:eastAsia="en-GB"/>
              </w:rPr>
            </w:pPr>
            <w:r w:rsidRPr="00C974D4">
              <w:rPr>
                <w:rFonts w:ascii="Arial" w:hAnsi="Arial" w:cs="Arial"/>
                <w:sz w:val="18"/>
                <w:szCs w:val="18"/>
                <w:lang w:val="en-SG" w:eastAsia="en-GB"/>
              </w:rPr>
              <w:t>[Quote 18] ‘As they keep clicking that app, for example, [when] researching the triggers, after a while, the app…[should] push all the information related to triggers to the users, and eventually, it becomes interactive. The app will “know” the user.’</w:t>
            </w:r>
          </w:p>
          <w:p w14:paraId="5A0D5132" w14:textId="77777777" w:rsidR="008167D8" w:rsidRPr="00C974D4" w:rsidRDefault="008167D8" w:rsidP="003D08E8">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SG" w:eastAsia="en-GB"/>
              </w:rPr>
            </w:pPr>
            <w:r w:rsidRPr="00C974D4">
              <w:rPr>
                <w:rFonts w:ascii="Arial" w:hAnsi="Arial" w:cs="Arial"/>
                <w:sz w:val="18"/>
                <w:szCs w:val="18"/>
                <w:lang w:val="en-SG" w:eastAsia="en-GB"/>
              </w:rPr>
              <w:t>(Doctor 01, Male)</w:t>
            </w:r>
          </w:p>
          <w:p w14:paraId="4BF0DFE7" w14:textId="77777777" w:rsidR="008167D8" w:rsidRPr="00C974D4" w:rsidRDefault="008167D8" w:rsidP="003D08E8">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bl>
    <w:p w14:paraId="5CCE7668" w14:textId="77777777" w:rsidR="008167D8" w:rsidRDefault="008167D8" w:rsidP="008167D8"/>
    <w:p w14:paraId="77A15569" w14:textId="77777777" w:rsidR="008167D8" w:rsidRDefault="008167D8" w:rsidP="008167D8"/>
    <w:p w14:paraId="25043741" w14:textId="77777777" w:rsidR="002C43C9" w:rsidRDefault="002C43C9"/>
    <w:sectPr w:rsidR="002C43C9" w:rsidSect="006E2E48">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jQ0NTM0s7A0tTCzMDBT0lEKTi0uzszPAykwrAUAzA5qiywAAAA="/>
  </w:docVars>
  <w:rsids>
    <w:rsidRoot w:val="008167D8"/>
    <w:rsid w:val="000315A4"/>
    <w:rsid w:val="000575BB"/>
    <w:rsid w:val="002C43C9"/>
    <w:rsid w:val="008167D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3AB0C3"/>
  <w15:chartTrackingRefBased/>
  <w15:docId w15:val="{7D8FB91E-0328-4212-8CD3-02A8D310A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67D8"/>
    <w:pPr>
      <w:spacing w:after="200" w:line="276" w:lineRule="auto"/>
    </w:pPr>
    <w:rPr>
      <w:rFonts w:eastAsia="SimSu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167D8"/>
    <w:pPr>
      <w:tabs>
        <w:tab w:val="center" w:pos="4513"/>
        <w:tab w:val="right" w:pos="9026"/>
      </w:tabs>
      <w:spacing w:after="0" w:line="240" w:lineRule="auto"/>
    </w:pPr>
    <w:rPr>
      <w:rFonts w:eastAsiaTheme="minorEastAsia"/>
      <w:lang w:val="en-GB" w:eastAsia="zh-CN"/>
    </w:rPr>
  </w:style>
  <w:style w:type="character" w:customStyle="1" w:styleId="HeaderChar">
    <w:name w:val="Header Char"/>
    <w:basedOn w:val="DefaultParagraphFont"/>
    <w:link w:val="Header"/>
    <w:uiPriority w:val="99"/>
    <w:rsid w:val="008167D8"/>
    <w:rPr>
      <w:lang w:val="en-GB"/>
    </w:rPr>
  </w:style>
  <w:style w:type="paragraph" w:styleId="NoSpacing">
    <w:name w:val="No Spacing"/>
    <w:uiPriority w:val="1"/>
    <w:qFormat/>
    <w:rsid w:val="008167D8"/>
    <w:pPr>
      <w:spacing w:after="0" w:line="240" w:lineRule="auto"/>
    </w:pPr>
    <w:rPr>
      <w:rFonts w:eastAsia="SimSun"/>
      <w:lang w:eastAsia="en-US"/>
    </w:rPr>
  </w:style>
  <w:style w:type="table" w:styleId="PlainTable2">
    <w:name w:val="Plain Table 2"/>
    <w:basedOn w:val="TableNormal"/>
    <w:uiPriority w:val="42"/>
    <w:rsid w:val="008167D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18</Words>
  <Characters>6376</Characters>
  <Application>Microsoft Office Word</Application>
  <DocSecurity>0</DocSecurity>
  <Lines>53</Lines>
  <Paragraphs>14</Paragraphs>
  <ScaleCrop>false</ScaleCrop>
  <Company/>
  <LinksUpToDate>false</LinksUpToDate>
  <CharactersWithSpaces>7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meng Xu</dc:creator>
  <cp:keywords/>
  <dc:description/>
  <cp:lastModifiedBy>Monisha Swaminathan</cp:lastModifiedBy>
  <cp:revision>2</cp:revision>
  <dcterms:created xsi:type="dcterms:W3CDTF">2020-03-20T05:36:00Z</dcterms:created>
  <dcterms:modified xsi:type="dcterms:W3CDTF">2020-10-26T21:10:00Z</dcterms:modified>
</cp:coreProperties>
</file>